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4616C" w14:textId="14DC19E0" w:rsidR="004C40E2" w:rsidRPr="00154AC3" w:rsidRDefault="00154AC3" w:rsidP="007612C3">
      <w:pPr>
        <w:pStyle w:val="Caption"/>
        <w:rPr>
          <w:b/>
        </w:rPr>
      </w:pPr>
      <w:r>
        <w:rPr>
          <w:b/>
          <w:noProof/>
        </w:rPr>
        <w:drawing>
          <wp:inline distT="0" distB="0" distL="0" distR="0" wp14:anchorId="530021E5" wp14:editId="3EB920C6">
            <wp:extent cx="5943600" cy="54032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 Figure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0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563C" w:rsidRPr="00154AC3">
        <w:rPr>
          <w:b/>
        </w:rPr>
        <w:t>S</w:t>
      </w:r>
      <w:r w:rsidRPr="00154AC3">
        <w:rPr>
          <w:b/>
        </w:rPr>
        <w:t>1</w:t>
      </w:r>
      <w:r w:rsidR="0026563C" w:rsidRPr="00154AC3">
        <w:rPr>
          <w:b/>
        </w:rPr>
        <w:t xml:space="preserve"> Figure. </w:t>
      </w:r>
      <w:r w:rsidRPr="00154AC3">
        <w:rPr>
          <w:b/>
        </w:rPr>
        <w:t xml:space="preserve">Bleaching survey effort </w:t>
      </w:r>
      <w:r w:rsidR="00EB789B">
        <w:rPr>
          <w:b/>
        </w:rPr>
        <w:t xml:space="preserve">(# surveys/day) </w:t>
      </w:r>
      <w:bookmarkStart w:id="0" w:name="_GoBack"/>
      <w:bookmarkEnd w:id="0"/>
      <w:r w:rsidRPr="00154AC3">
        <w:rPr>
          <w:b/>
        </w:rPr>
        <w:t>and NOAA Coral Reef Watch’s Degree Heating Weeks (DHW) data for the Northwestern Hawaiian Islands (French Frigate Shoals, Kure Atoll, Lisianski Island, and Pearl and Hermes Atoll) during 2019.</w:t>
      </w:r>
    </w:p>
    <w:sectPr w:rsidR="004C40E2" w:rsidRPr="00154AC3" w:rsidSect="00093E8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64F7C" w14:textId="77777777" w:rsidR="00D93BCD" w:rsidRDefault="00D93BCD">
      <w:pPr>
        <w:spacing w:line="240" w:lineRule="auto"/>
      </w:pPr>
      <w:r>
        <w:separator/>
      </w:r>
    </w:p>
  </w:endnote>
  <w:endnote w:type="continuationSeparator" w:id="0">
    <w:p w14:paraId="6D74D322" w14:textId="77777777" w:rsidR="00D93BCD" w:rsidRDefault="00D93B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D6309" w14:textId="77777777" w:rsidR="0043245A" w:rsidRDefault="00D93B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025411" w14:textId="77777777" w:rsidR="00D93BCD" w:rsidRDefault="00D93BCD">
      <w:pPr>
        <w:spacing w:line="240" w:lineRule="auto"/>
      </w:pPr>
      <w:r>
        <w:separator/>
      </w:r>
    </w:p>
  </w:footnote>
  <w:footnote w:type="continuationSeparator" w:id="0">
    <w:p w14:paraId="37845766" w14:textId="77777777" w:rsidR="00D93BCD" w:rsidRDefault="00D93B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0E2"/>
    <w:rsid w:val="00046B13"/>
    <w:rsid w:val="00085066"/>
    <w:rsid w:val="00093E85"/>
    <w:rsid w:val="001063DE"/>
    <w:rsid w:val="00154AC3"/>
    <w:rsid w:val="001B53EF"/>
    <w:rsid w:val="00226864"/>
    <w:rsid w:val="0026563C"/>
    <w:rsid w:val="004C40E2"/>
    <w:rsid w:val="004E39A0"/>
    <w:rsid w:val="00615C24"/>
    <w:rsid w:val="007612C3"/>
    <w:rsid w:val="007633B2"/>
    <w:rsid w:val="009C6C8A"/>
    <w:rsid w:val="00A5064A"/>
    <w:rsid w:val="00AA3F5F"/>
    <w:rsid w:val="00B24023"/>
    <w:rsid w:val="00C824EA"/>
    <w:rsid w:val="00CC3862"/>
    <w:rsid w:val="00D15D23"/>
    <w:rsid w:val="00D93BCD"/>
    <w:rsid w:val="00DB6380"/>
    <w:rsid w:val="00EB789B"/>
    <w:rsid w:val="00EF258C"/>
    <w:rsid w:val="00F02426"/>
    <w:rsid w:val="00F3153B"/>
    <w:rsid w:val="00FD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55A0D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unhideWhenUsed/>
    <w:rsid w:val="00F3153B"/>
    <w:pPr>
      <w:spacing w:before="100" w:beforeAutospacing="1" w:after="100" w:afterAutospacing="1" w:line="240" w:lineRule="auto"/>
    </w:pPr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6C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C8A"/>
    <w:rPr>
      <w:rFonts w:ascii="Times New Roman" w:eastAsia="Times New Roman" w:hAnsi="Times New Roman" w:cs="Times New Roman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3</cp:revision>
  <dcterms:created xsi:type="dcterms:W3CDTF">2022-03-27T20:04:00Z</dcterms:created>
  <dcterms:modified xsi:type="dcterms:W3CDTF">2022-03-31T04:47:00Z</dcterms:modified>
</cp:coreProperties>
</file>